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E9BD" w14:textId="77777777" w:rsidR="000A1C71" w:rsidRPr="007E5A5A" w:rsidRDefault="000A1C71" w:rsidP="000A1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</w:t>
      </w:r>
      <w:r w:rsidRPr="007E5A5A">
        <w:rPr>
          <w:rFonts w:ascii="Times New Roman" w:hAnsi="Times New Roman" w:cs="Times New Roman"/>
          <w:b/>
          <w:bCs/>
        </w:rPr>
        <w:t>Table 2:</w:t>
      </w:r>
      <w:r w:rsidRPr="007E5A5A">
        <w:rPr>
          <w:rFonts w:ascii="Times New Roman" w:hAnsi="Times New Roman" w:cs="Times New Roman"/>
        </w:rPr>
        <w:t xml:space="preserve"> Adapted Newcastle-Ottawa Risk of Bias Scale for Cross-Sectional and Cohort Studies </w:t>
      </w:r>
    </w:p>
    <w:p w14:paraId="1BD6B747" w14:textId="77777777" w:rsidR="000A1C71" w:rsidRPr="007E5A5A" w:rsidRDefault="000A1C71" w:rsidP="000A1C71">
      <w:pPr>
        <w:rPr>
          <w:rFonts w:ascii="Times New Roman" w:hAnsi="Times New Roman" w:cs="Times New Roman"/>
        </w:rPr>
      </w:pPr>
    </w:p>
    <w:tbl>
      <w:tblPr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7"/>
        <w:gridCol w:w="2097"/>
        <w:gridCol w:w="1985"/>
        <w:gridCol w:w="1559"/>
        <w:gridCol w:w="1701"/>
        <w:gridCol w:w="1843"/>
        <w:gridCol w:w="1701"/>
      </w:tblGrid>
      <w:tr w:rsidR="000A1C71" w:rsidRPr="007E5A5A" w14:paraId="5F35AC21" w14:textId="77777777" w:rsidTr="00CD529B">
        <w:trPr>
          <w:trHeight w:val="283"/>
        </w:trPr>
        <w:tc>
          <w:tcPr>
            <w:tcW w:w="5949" w:type="dxa"/>
            <w:gridSpan w:val="3"/>
          </w:tcPr>
          <w:p w14:paraId="1741DA70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6804" w:type="dxa"/>
            <w:gridSpan w:val="4"/>
          </w:tcPr>
          <w:p w14:paraId="5465C4A4" w14:textId="77777777" w:rsidR="000A1C71" w:rsidRPr="007E5A5A" w:rsidRDefault="000A1C71" w:rsidP="00CD529B">
            <w:pPr>
              <w:spacing w:line="360" w:lineRule="auto"/>
              <w:ind w:firstLine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0A1C71" w:rsidRPr="007E5A5A" w14:paraId="495BF226" w14:textId="77777777" w:rsidTr="00CD529B">
        <w:trPr>
          <w:trHeight w:val="1612"/>
        </w:trPr>
        <w:tc>
          <w:tcPr>
            <w:tcW w:w="1867" w:type="dxa"/>
          </w:tcPr>
          <w:p w14:paraId="2919650D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presentativeness of sample</w:t>
            </w:r>
          </w:p>
          <w:p w14:paraId="4E466F40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2 points)</w:t>
            </w:r>
          </w:p>
        </w:tc>
        <w:tc>
          <w:tcPr>
            <w:tcW w:w="2097" w:type="dxa"/>
          </w:tcPr>
          <w:p w14:paraId="7F26C7AF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scertainment of exposure</w:t>
            </w:r>
          </w:p>
          <w:p w14:paraId="0DC771D3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1 point)</w:t>
            </w:r>
          </w:p>
        </w:tc>
        <w:tc>
          <w:tcPr>
            <w:tcW w:w="1985" w:type="dxa"/>
          </w:tcPr>
          <w:p w14:paraId="376658D6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monstration that outcome of interest was not present at baseline</w:t>
            </w:r>
          </w:p>
          <w:p w14:paraId="6C6AD185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2 points)</w:t>
            </w:r>
          </w:p>
        </w:tc>
        <w:tc>
          <w:tcPr>
            <w:tcW w:w="1559" w:type="dxa"/>
          </w:tcPr>
          <w:p w14:paraId="58F4DBF8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ssessment of outcomes</w:t>
            </w:r>
          </w:p>
          <w:p w14:paraId="44A78E4A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1 point)</w:t>
            </w:r>
          </w:p>
        </w:tc>
        <w:tc>
          <w:tcPr>
            <w:tcW w:w="1701" w:type="dxa"/>
          </w:tcPr>
          <w:p w14:paraId="6B0A7483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ype </w:t>
            </w:r>
            <w:proofErr w:type="gramStart"/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f  data</w:t>
            </w:r>
            <w:proofErr w:type="gramEnd"/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collection</w:t>
            </w:r>
          </w:p>
          <w:p w14:paraId="0B24B84F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(1 point) </w:t>
            </w:r>
          </w:p>
        </w:tc>
        <w:tc>
          <w:tcPr>
            <w:tcW w:w="1843" w:type="dxa"/>
          </w:tcPr>
          <w:p w14:paraId="1ABF65C6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as follow-up long enough for outcomes occur?</w:t>
            </w:r>
          </w:p>
          <w:p w14:paraId="3BB023D0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1 point)</w:t>
            </w:r>
          </w:p>
        </w:tc>
        <w:tc>
          <w:tcPr>
            <w:tcW w:w="1701" w:type="dxa"/>
          </w:tcPr>
          <w:p w14:paraId="6F5AB5F5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dequacy of follow up of cohorts</w:t>
            </w:r>
          </w:p>
          <w:p w14:paraId="06035837" w14:textId="77777777" w:rsidR="000A1C71" w:rsidRPr="007E5A5A" w:rsidRDefault="000A1C71" w:rsidP="00CD52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1 point)</w:t>
            </w:r>
          </w:p>
        </w:tc>
      </w:tr>
      <w:tr w:rsidR="000A1C71" w:rsidRPr="007E5A5A" w14:paraId="6FAE0571" w14:textId="77777777" w:rsidTr="00CD529B">
        <w:trPr>
          <w:trHeight w:val="70"/>
        </w:trPr>
        <w:tc>
          <w:tcPr>
            <w:tcW w:w="1867" w:type="dxa"/>
          </w:tcPr>
          <w:p w14:paraId="6765702C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 points –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ighly selected group of users.</w:t>
            </w:r>
          </w:p>
          <w:p w14:paraId="398D360E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795F8A67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1 point: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proofErr w:type="spellStart"/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ewhat</w:t>
            </w:r>
            <w:proofErr w:type="spellEnd"/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resentative of the average exposed SARS-CoV-2 infected child</w:t>
            </w:r>
          </w:p>
          <w:p w14:paraId="614D9105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77C1538A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2 points: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uly representative of the average exposed SARS-CoV-2 infected child</w:t>
            </w:r>
          </w:p>
          <w:p w14:paraId="4EAED675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663420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FEA7F7F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7" w:type="dxa"/>
          </w:tcPr>
          <w:p w14:paraId="622A1D1A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 points –</w:t>
            </w:r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ritten self-report by participant or caregiver; minority NAT confirmed, or majority antigen</w:t>
            </w:r>
          </w:p>
          <w:p w14:paraId="04AB52EE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3B9917D4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1 point: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jority are NAT confirmed via secure record or case-report form linked to secure records. </w:t>
            </w:r>
          </w:p>
          <w:p w14:paraId="7B33EFA9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7E29D2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1985" w:type="dxa"/>
          </w:tcPr>
          <w:p w14:paraId="0D1727D9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 point –</w:t>
            </w:r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me severe outcomes were likely present initially </w:t>
            </w:r>
          </w:p>
          <w:p w14:paraId="4C60590B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744D117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 points –</w:t>
            </w:r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severe outcomes present at baseline. </w:t>
            </w:r>
          </w:p>
          <w:p w14:paraId="16162DE2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BEAF85D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 points –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f &gt;50% of children were hospitalized, or &gt;10% were admitted to intensive care.</w:t>
            </w:r>
          </w:p>
          <w:p w14:paraId="3046E9A5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B7E1B1C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 points –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description of outcome assessment.</w:t>
            </w:r>
          </w:p>
          <w:p w14:paraId="1FE2D58B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5C26FD33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 point –</w:t>
            </w:r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cal record linkage or mixed medical record linkage with participant/ caregiver interview, independent blind assessment, or self-report of participants/caregivers</w:t>
            </w:r>
          </w:p>
          <w:p w14:paraId="5ECC8736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76BFBDB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A9E736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 points –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ssive: data is extracted only from medical records or registries. There is no contact with the participants. </w:t>
            </w:r>
          </w:p>
          <w:p w14:paraId="7517D69C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E911044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 point –</w:t>
            </w:r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e (standardized follow-up with some aspect of collecting information from the participants themselves)</w:t>
            </w:r>
          </w:p>
          <w:p w14:paraId="0E29C245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30E8211" w14:textId="77777777" w:rsidR="000A1C71" w:rsidRPr="007E5A5A" w:rsidRDefault="000A1C71" w:rsidP="00CD529B">
            <w:pPr>
              <w:spacing w:line="360" w:lineRule="auto"/>
              <w:ind w:firstLine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A0BE70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 points –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was collected for a period of &lt;4 days, or until discharge.</w:t>
            </w:r>
          </w:p>
          <w:p w14:paraId="47B696B2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42BFF37F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 point –</w:t>
            </w:r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active or medical record data collection was reported between 4-30 days after confirmation of SARS-CoV-2 infection.</w:t>
            </w:r>
          </w:p>
          <w:p w14:paraId="58ED17E4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ABA6DFB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19FC17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0 points –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statement on missing data, &gt;20% missing data, or indication that only participants with complete outcome data were included. </w:t>
            </w:r>
          </w:p>
          <w:p w14:paraId="68E8EA40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A6F88AB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 point –</w:t>
            </w:r>
            <w:r w:rsidRPr="007E5A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E5A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&lt;20% of data missing in follow-up </w:t>
            </w:r>
          </w:p>
          <w:p w14:paraId="33DAE5C8" w14:textId="77777777" w:rsidR="000A1C71" w:rsidRPr="007E5A5A" w:rsidRDefault="000A1C71" w:rsidP="00CD52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213AD73" w14:textId="77777777" w:rsidR="000A1C71" w:rsidRPr="007E5A5A" w:rsidRDefault="000A1C71" w:rsidP="000A1C71">
      <w:pPr>
        <w:rPr>
          <w:rFonts w:ascii="Times New Roman" w:hAnsi="Times New Roman" w:cs="Times New Roman"/>
        </w:rPr>
      </w:pPr>
    </w:p>
    <w:p w14:paraId="47F1CFBF" w14:textId="77777777" w:rsidR="000A1C71" w:rsidRPr="007E5A5A" w:rsidRDefault="000A1C71" w:rsidP="000A1C71">
      <w:pPr>
        <w:rPr>
          <w:rFonts w:ascii="Times New Roman" w:hAnsi="Times New Roman" w:cs="Times New Roman"/>
          <w:b/>
          <w:bCs/>
        </w:rPr>
      </w:pPr>
      <w:r w:rsidRPr="007E5A5A">
        <w:rPr>
          <w:rFonts w:ascii="Times New Roman" w:hAnsi="Times New Roman" w:cs="Times New Roman"/>
          <w:sz w:val="22"/>
          <w:szCs w:val="22"/>
        </w:rPr>
        <w:t xml:space="preserve">**We rated studies with </w:t>
      </w:r>
      <w:r w:rsidRPr="007E5A5A">
        <w:rPr>
          <w:rFonts w:ascii="Times New Roman" w:hAnsi="Times New Roman" w:cs="Times New Roman"/>
          <w:sz w:val="22"/>
          <w:szCs w:val="22"/>
        </w:rPr>
        <w:sym w:font="Symbol" w:char="F0A3"/>
      </w:r>
      <w:r w:rsidRPr="007E5A5A">
        <w:rPr>
          <w:rFonts w:ascii="Times New Roman" w:hAnsi="Times New Roman" w:cs="Times New Roman"/>
          <w:sz w:val="22"/>
          <w:szCs w:val="22"/>
        </w:rPr>
        <w:t xml:space="preserve">7 points as high risk of bias, and those with </w:t>
      </w:r>
      <w:r w:rsidRPr="007E5A5A">
        <w:rPr>
          <w:rFonts w:ascii="Times New Roman" w:hAnsi="Times New Roman" w:cs="Times New Roman"/>
          <w:sz w:val="22"/>
          <w:szCs w:val="22"/>
        </w:rPr>
        <w:sym w:font="Symbol" w:char="F0B3"/>
      </w:r>
      <w:r w:rsidRPr="007E5A5A">
        <w:rPr>
          <w:rFonts w:ascii="Times New Roman" w:hAnsi="Times New Roman" w:cs="Times New Roman"/>
          <w:sz w:val="22"/>
          <w:szCs w:val="22"/>
        </w:rPr>
        <w:t>8 points as low risk of bias</w:t>
      </w:r>
    </w:p>
    <w:p w14:paraId="6237CA3B" w14:textId="77777777" w:rsidR="00A37116" w:rsidRDefault="00A37116"/>
    <w:sectPr w:rsidR="00A37116" w:rsidSect="000A1C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71"/>
    <w:rsid w:val="000A1C71"/>
    <w:rsid w:val="001860FB"/>
    <w:rsid w:val="00211CE0"/>
    <w:rsid w:val="00220324"/>
    <w:rsid w:val="002F1499"/>
    <w:rsid w:val="00385128"/>
    <w:rsid w:val="00397F89"/>
    <w:rsid w:val="004D592A"/>
    <w:rsid w:val="005A5F0E"/>
    <w:rsid w:val="00761880"/>
    <w:rsid w:val="008C2A6A"/>
    <w:rsid w:val="00901C7F"/>
    <w:rsid w:val="00905377"/>
    <w:rsid w:val="00A22B77"/>
    <w:rsid w:val="00A37116"/>
    <w:rsid w:val="00A93B2A"/>
    <w:rsid w:val="00B01DC1"/>
    <w:rsid w:val="00D96F86"/>
    <w:rsid w:val="00DA0339"/>
    <w:rsid w:val="00DC578D"/>
    <w:rsid w:val="00E5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75218"/>
  <w15:chartTrackingRefBased/>
  <w15:docId w15:val="{D9428ACD-4807-8841-88CE-901B12EC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Wiley Sumner</dc:creator>
  <cp:keywords/>
  <dc:description/>
  <cp:lastModifiedBy>Madeleine Wiley Sumner</cp:lastModifiedBy>
  <cp:revision>1</cp:revision>
  <dcterms:created xsi:type="dcterms:W3CDTF">2022-04-09T15:59:00Z</dcterms:created>
  <dcterms:modified xsi:type="dcterms:W3CDTF">2022-04-09T16:00:00Z</dcterms:modified>
</cp:coreProperties>
</file>